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80876" w14:textId="686B3C84" w:rsidR="004F7BDE" w:rsidRPr="004673C9" w:rsidRDefault="00211881" w:rsidP="004F7BDE">
      <w:pPr>
        <w:spacing w:after="0"/>
      </w:pPr>
      <w:r w:rsidRPr="00211881">
        <w:rPr>
          <w:b/>
          <w:bCs/>
        </w:rPr>
        <w:t>S4 File</w:t>
      </w:r>
      <w:r w:rsidR="004F7BDE" w:rsidRPr="004673C9">
        <w:rPr>
          <w:b/>
          <w:bCs/>
        </w:rPr>
        <w:t>.</w:t>
      </w:r>
      <w:r w:rsidR="004F7BDE" w:rsidRPr="004673C9">
        <w:t xml:space="preserve"> APP Workflow.</w:t>
      </w:r>
    </w:p>
    <w:p w14:paraId="13D9726F" w14:textId="77777777" w:rsidR="004F7BDE" w:rsidRPr="004673C9" w:rsidRDefault="004F7BDE" w:rsidP="004F7BDE">
      <w:pPr>
        <w:spacing w:after="0"/>
      </w:pPr>
    </w:p>
    <w:p w14:paraId="1807BE74" w14:textId="77777777" w:rsidR="004F7BDE" w:rsidRPr="004673C9" w:rsidRDefault="004F7BDE" w:rsidP="004F7BDE">
      <w:pPr>
        <w:spacing w:after="0"/>
      </w:pPr>
      <w:r w:rsidRPr="004673C9">
        <w:t>1. Registration and login page.</w:t>
      </w:r>
      <w:r w:rsidRPr="004673C9">
        <w:rPr>
          <w:noProof/>
        </w:rPr>
        <w:drawing>
          <wp:inline distT="0" distB="0" distL="0" distR="0" wp14:anchorId="2081A78B" wp14:editId="29053273">
            <wp:extent cx="5400040" cy="2415540"/>
            <wp:effectExtent l="0" t="0" r="0" b="3810"/>
            <wp:docPr id="846736864" name="Picture 4" descr="A screenshot of a login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B750210-7A0B-F679-04BB-F01FC3A3E6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736864" name="Picture 4" descr="A screenshot of a login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AB750210-7A0B-F679-04BB-F01FC3A3E6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22F78" w14:textId="77777777" w:rsidR="004F7BDE" w:rsidRPr="004673C9" w:rsidRDefault="004F7BDE" w:rsidP="004F7BDE">
      <w:pPr>
        <w:spacing w:after="0"/>
      </w:pPr>
    </w:p>
    <w:p w14:paraId="46840BCD" w14:textId="77777777" w:rsidR="004F7BDE" w:rsidRPr="004673C9" w:rsidRDefault="004F7BDE" w:rsidP="004F7BDE">
      <w:pPr>
        <w:spacing w:after="0"/>
      </w:pPr>
      <w:r w:rsidRPr="004673C9">
        <w:t>2. APP dashboard.</w:t>
      </w:r>
    </w:p>
    <w:p w14:paraId="52C57F07" w14:textId="77777777" w:rsidR="004F7BDE" w:rsidRPr="004673C9" w:rsidRDefault="004F7BDE" w:rsidP="004F7BDE">
      <w:pPr>
        <w:spacing w:after="0"/>
      </w:pPr>
      <w:r w:rsidRPr="004673C9">
        <w:rPr>
          <w:noProof/>
        </w:rPr>
        <w:drawing>
          <wp:inline distT="0" distB="0" distL="0" distR="0" wp14:anchorId="476D2D09" wp14:editId="42658225">
            <wp:extent cx="5400040" cy="2539365"/>
            <wp:effectExtent l="0" t="0" r="0" b="0"/>
            <wp:docPr id="5" name="Picture 4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2E56133-2FE5-23A7-7DCE-E9F81E2383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C2E56133-2FE5-23A7-7DCE-E9F81E2383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71B49" w14:textId="77777777" w:rsidR="004F7BDE" w:rsidRPr="004673C9" w:rsidRDefault="004F7BDE" w:rsidP="004F7BDE">
      <w:pPr>
        <w:spacing w:after="0"/>
      </w:pPr>
      <w:r w:rsidRPr="004673C9">
        <w:br w:type="page"/>
      </w:r>
    </w:p>
    <w:p w14:paraId="0ECEC75E" w14:textId="77777777" w:rsidR="004F7BDE" w:rsidRPr="004673C9" w:rsidRDefault="004F7BDE" w:rsidP="004F7BDE">
      <w:pPr>
        <w:spacing w:after="0"/>
      </w:pPr>
      <w:r w:rsidRPr="004673C9">
        <w:lastRenderedPageBreak/>
        <w:t>3. Therapeutic chat with AI.</w:t>
      </w:r>
    </w:p>
    <w:p w14:paraId="2DC320C4" w14:textId="77777777" w:rsidR="004F7BDE" w:rsidRPr="004673C9" w:rsidRDefault="004F7BDE" w:rsidP="004F7BDE">
      <w:pPr>
        <w:spacing w:after="0"/>
      </w:pPr>
      <w:r w:rsidRPr="004673C9">
        <w:rPr>
          <w:noProof/>
        </w:rPr>
        <w:drawing>
          <wp:inline distT="0" distB="0" distL="0" distR="0" wp14:anchorId="4B3E910B" wp14:editId="3A4F3767">
            <wp:extent cx="5400040" cy="2410460"/>
            <wp:effectExtent l="0" t="0" r="0" b="8890"/>
            <wp:docPr id="11" name="Picture 10" descr="A screenshot of a cha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5187E23-B700-4460-B5DF-71C88A09AB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screenshot of a chat&#10;&#10;AI-generated content may be incorrect.">
                      <a:extLst>
                        <a:ext uri="{FF2B5EF4-FFF2-40B4-BE49-F238E27FC236}">
                          <a16:creationId xmlns:a16="http://schemas.microsoft.com/office/drawing/2014/main" id="{A5187E23-B700-4460-B5DF-71C88A09AB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CBAD9" w14:textId="77777777" w:rsidR="004F7BDE" w:rsidRPr="004673C9" w:rsidRDefault="004F7BDE" w:rsidP="004F7BDE">
      <w:pPr>
        <w:spacing w:after="0"/>
      </w:pPr>
    </w:p>
    <w:p w14:paraId="1628E0CA" w14:textId="77777777" w:rsidR="004F7BDE" w:rsidRPr="004673C9" w:rsidRDefault="004F7BDE" w:rsidP="004F7BDE">
      <w:pPr>
        <w:spacing w:after="0"/>
      </w:pPr>
      <w:r w:rsidRPr="004673C9">
        <w:t>4. Psychological assessments</w:t>
      </w:r>
    </w:p>
    <w:p w14:paraId="39446393" w14:textId="77777777" w:rsidR="004F7BDE" w:rsidRPr="004673C9" w:rsidRDefault="004F7BDE" w:rsidP="004F7BDE">
      <w:pPr>
        <w:spacing w:after="0"/>
      </w:pPr>
      <w:r w:rsidRPr="004673C9">
        <w:rPr>
          <w:noProof/>
        </w:rPr>
        <w:drawing>
          <wp:inline distT="0" distB="0" distL="0" distR="0" wp14:anchorId="0C0D2D2F" wp14:editId="708B117A">
            <wp:extent cx="5400040" cy="3420110"/>
            <wp:effectExtent l="0" t="0" r="0" b="8890"/>
            <wp:docPr id="367663308" name="Picture 4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C88BA3A-55A6-E345-45AA-E969427EBE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663308" name="Picture 4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8C88BA3A-55A6-E345-45AA-E969427EBE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CCF1A" w14:textId="77777777" w:rsidR="004F7BDE" w:rsidRPr="004673C9" w:rsidRDefault="004F7BDE" w:rsidP="004F7BDE">
      <w:pPr>
        <w:spacing w:after="0"/>
      </w:pPr>
      <w:r w:rsidRPr="004673C9">
        <w:br w:type="page"/>
      </w:r>
    </w:p>
    <w:p w14:paraId="7391E3F8" w14:textId="77777777" w:rsidR="004F7BDE" w:rsidRPr="004673C9" w:rsidRDefault="004F7BDE" w:rsidP="004F7BDE">
      <w:pPr>
        <w:spacing w:after="0"/>
      </w:pPr>
      <w:r w:rsidRPr="004673C9">
        <w:lastRenderedPageBreak/>
        <w:t>5. Therapeutic tasks.</w:t>
      </w:r>
    </w:p>
    <w:p w14:paraId="3EE3A4E5" w14:textId="77777777" w:rsidR="004F7BDE" w:rsidRPr="004673C9" w:rsidRDefault="004F7BDE" w:rsidP="004F7BDE">
      <w:pPr>
        <w:spacing w:after="0"/>
      </w:pPr>
      <w:r w:rsidRPr="004673C9">
        <w:rPr>
          <w:noProof/>
        </w:rPr>
        <w:drawing>
          <wp:inline distT="0" distB="0" distL="0" distR="0" wp14:anchorId="222A785F" wp14:editId="5258A283">
            <wp:extent cx="5400040" cy="4090670"/>
            <wp:effectExtent l="0" t="0" r="0" b="5080"/>
            <wp:docPr id="1172976180" name="Picture 4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923234A-6D48-4AA7-63D5-8470C7E98D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976180" name="Picture 4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0923234A-6D48-4AA7-63D5-8470C7E98D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9AC26" w14:textId="009B932E" w:rsidR="004F7BDE" w:rsidRPr="004673C9" w:rsidRDefault="004F7BDE" w:rsidP="004F7BDE">
      <w:pPr>
        <w:spacing w:after="160" w:line="278" w:lineRule="auto"/>
      </w:pPr>
    </w:p>
    <w:sectPr w:rsidR="004F7BDE" w:rsidRPr="004673C9" w:rsidSect="004F7BDE">
      <w:footerReference w:type="default" r:id="rId12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6F7AF" w14:textId="77777777" w:rsidR="00FF16E9" w:rsidRDefault="00FF16E9">
      <w:pPr>
        <w:spacing w:after="0"/>
      </w:pPr>
      <w:r>
        <w:separator/>
      </w:r>
    </w:p>
  </w:endnote>
  <w:endnote w:type="continuationSeparator" w:id="0">
    <w:p w14:paraId="6D98300E" w14:textId="77777777" w:rsidR="00FF16E9" w:rsidRDefault="00FF16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19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5F58CD" w14:textId="77777777" w:rsidR="004F7BDE" w:rsidRDefault="004F7B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DE88D0" w14:textId="77777777" w:rsidR="004F7BDE" w:rsidRDefault="004F7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2161B" w14:textId="77777777" w:rsidR="00FF16E9" w:rsidRDefault="00FF16E9">
      <w:pPr>
        <w:spacing w:after="0"/>
      </w:pPr>
      <w:r>
        <w:separator/>
      </w:r>
    </w:p>
  </w:footnote>
  <w:footnote w:type="continuationSeparator" w:id="0">
    <w:p w14:paraId="668595B9" w14:textId="77777777" w:rsidR="00FF16E9" w:rsidRDefault="00FF16E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84CA6"/>
    <w:multiLevelType w:val="hybridMultilevel"/>
    <w:tmpl w:val="6F849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17BA2"/>
    <w:multiLevelType w:val="hybridMultilevel"/>
    <w:tmpl w:val="A8AA0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47980"/>
    <w:multiLevelType w:val="hybridMultilevel"/>
    <w:tmpl w:val="F282F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B97D9D"/>
    <w:multiLevelType w:val="hybridMultilevel"/>
    <w:tmpl w:val="7AEE6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7446456">
    <w:abstractNumId w:val="1"/>
  </w:num>
  <w:num w:numId="2" w16cid:durableId="1927497943">
    <w:abstractNumId w:val="0"/>
  </w:num>
  <w:num w:numId="3" w16cid:durableId="1120497006">
    <w:abstractNumId w:val="2"/>
  </w:num>
  <w:num w:numId="4" w16cid:durableId="18025784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C26"/>
    <w:rsid w:val="00211881"/>
    <w:rsid w:val="003B55B0"/>
    <w:rsid w:val="004F7BDE"/>
    <w:rsid w:val="00C720E3"/>
    <w:rsid w:val="00D9519D"/>
    <w:rsid w:val="00DC34A8"/>
    <w:rsid w:val="00FD6C26"/>
    <w:rsid w:val="00FF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53268"/>
  <w15:chartTrackingRefBased/>
  <w15:docId w15:val="{B70CEFCB-7001-44BB-B39A-F6813D04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BDE"/>
    <w:pPr>
      <w:spacing w:after="240" w:line="240" w:lineRule="auto"/>
    </w:pPr>
    <w:rPr>
      <w:rFonts w:ascii="Calibri" w:hAnsi="Calibri" w:cs="Calibri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C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C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C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C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C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C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C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C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C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C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C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B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7BDE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7BDE"/>
    <w:rPr>
      <w:rFonts w:ascii="Calibri" w:hAnsi="Calibri" w:cs="Calibri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7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</Words>
  <Characters>146</Characters>
  <Application>Microsoft Office Word</Application>
  <DocSecurity>0</DocSecurity>
  <Lines>16</Lines>
  <Paragraphs>6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</dc:creator>
  <cp:keywords/>
  <dc:description/>
  <cp:lastModifiedBy>David Villarreal</cp:lastModifiedBy>
  <cp:revision>4</cp:revision>
  <dcterms:created xsi:type="dcterms:W3CDTF">2026-03-02T16:22:00Z</dcterms:created>
  <dcterms:modified xsi:type="dcterms:W3CDTF">2026-03-05T02:42:00Z</dcterms:modified>
</cp:coreProperties>
</file>